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858"/>
        <w:gridCol w:w="3633"/>
        <w:gridCol w:w="3501"/>
      </w:tblGrid>
      <w:tr>
        <w:trPr/>
        <w:tc>
          <w:tcPr>
            <w:tcW w:w="940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upplementary Table 3. qPCR primer sequence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RNA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</w:tr>
      <w:tr>
        <w:trPr/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LAU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TGTCCAAGAGTGCATGGT</w:t>
            </w:r>
          </w:p>
        </w:tc>
        <w:tc>
          <w:tcPr>
            <w:tcW w:w="3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GGCTGGTTCTCGATGG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JUND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TCATCCAGTCCAACGGG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GCTTGTGTAAATCCTCCAG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L2RG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CAGCCACTATCTATTCTCTG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AAGTGTTAGGTTCTCTGGAG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CMT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AGGTGGTTCTGTACCTGC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ATTGTGGATTAGCTCCGA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TK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TACCTTGACCCCAACTTG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CCATACCAGTACCCAG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HSPA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CTACTCTTGTGTGGGTGTT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ATAGCTTGGAGTGGTTCG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NFKBI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GAGACTTTCGAGGAAATAC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ATTGTAGTTGGTAGCCTTCA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GCLC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GGAAACCAAGCGCCAT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GACGGCGTGGTAGATGT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IK3CA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CGACCATCATCAGGTGAA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CACGGAGGCATTCTAAAGT</w:t>
            </w:r>
          </w:p>
        </w:tc>
      </w:tr>
      <w:tr>
        <w:trPr/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GAT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TGCGGCCAATGTCTTTGC</w:t>
            </w:r>
          </w:p>
        </w:tc>
        <w:tc>
          <w:tcPr>
            <w:tcW w:w="3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TGGAGTGATAGACTCAACCA</w:t>
            </w:r>
          </w:p>
        </w:tc>
      </w:tr>
      <w:tr>
        <w:trPr/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uman</w:t>
            </w:r>
          </w:p>
        </w:tc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CGAGATCCCTCCAAAAT</w:t>
            </w:r>
          </w:p>
        </w:tc>
        <w:tc>
          <w:tcPr>
            <w:tcW w:w="3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GTTGTCATACTTCTCATG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13:55:00Z</dcterms:created>
  <dc:creator>chennyduo</dc:creator>
  <dc:description/>
  <cp:keywords/>
  <dc:language>en-US</dc:language>
  <cp:lastModifiedBy>zhao chongru</cp:lastModifiedBy>
  <dcterms:modified xsi:type="dcterms:W3CDTF">2021-11-20T12:4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